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61B1" w:rsidRPr="00FF2BA1" w:rsidRDefault="00A761B1" w:rsidP="00164F65">
      <w:pPr>
        <w:keepNext/>
        <w:keepLines/>
        <w:spacing w:after="0" w:line="240" w:lineRule="auto"/>
        <w:jc w:val="both"/>
        <w:outlineLvl w:val="0"/>
        <w:rPr>
          <w:rFonts w:ascii="Times New Roman" w:eastAsia="Times New Roman" w:hAnsi="Times New Roman"/>
          <w:b/>
          <w:sz w:val="24"/>
          <w:szCs w:val="24"/>
          <w:lang w:val="en-ZA"/>
        </w:rPr>
      </w:pPr>
      <w:r w:rsidRPr="00FF2BA1">
        <w:rPr>
          <w:rFonts w:ascii="Times New Roman" w:eastAsia="Times New Roman" w:hAnsi="Times New Roman"/>
          <w:b/>
          <w:sz w:val="24"/>
          <w:szCs w:val="24"/>
          <w:lang w:val="en-ZA"/>
        </w:rPr>
        <w:t>Table S</w:t>
      </w:r>
      <w:r w:rsidR="000C1304" w:rsidRPr="00FF2BA1">
        <w:rPr>
          <w:rFonts w:ascii="Times New Roman" w:eastAsia="Times New Roman" w:hAnsi="Times New Roman"/>
          <w:b/>
          <w:sz w:val="24"/>
          <w:szCs w:val="24"/>
          <w:lang w:val="en-ZA"/>
        </w:rPr>
        <w:t>1</w:t>
      </w:r>
      <w:r w:rsidR="009953C1" w:rsidRPr="00FF2BA1">
        <w:rPr>
          <w:rFonts w:ascii="Times New Roman" w:eastAsia="Times New Roman" w:hAnsi="Times New Roman"/>
          <w:b/>
          <w:sz w:val="24"/>
          <w:szCs w:val="24"/>
          <w:lang w:val="en-ZA"/>
        </w:rPr>
        <w:t>4</w:t>
      </w:r>
      <w:r w:rsidR="00164F65" w:rsidRPr="00FF2BA1">
        <w:rPr>
          <w:rFonts w:ascii="Times New Roman" w:eastAsia="Times New Roman" w:hAnsi="Times New Roman"/>
          <w:b/>
          <w:sz w:val="24"/>
          <w:szCs w:val="24"/>
          <w:lang w:val="en-ZA"/>
        </w:rPr>
        <w:t xml:space="preserve">. </w:t>
      </w:r>
    </w:p>
    <w:p w:rsidR="00164F65" w:rsidRPr="00FF2BA1" w:rsidRDefault="00A761B1" w:rsidP="00164F65">
      <w:pPr>
        <w:keepNext/>
        <w:keepLines/>
        <w:spacing w:after="0" w:line="240" w:lineRule="auto"/>
        <w:jc w:val="both"/>
        <w:outlineLvl w:val="0"/>
        <w:rPr>
          <w:rFonts w:ascii="Times New Roman" w:eastAsia="Times New Roman" w:hAnsi="Times New Roman"/>
          <w:b/>
          <w:sz w:val="24"/>
          <w:szCs w:val="24"/>
          <w:lang w:val="en-ZA"/>
        </w:rPr>
      </w:pPr>
      <w:r w:rsidRPr="00FF2BA1">
        <w:rPr>
          <w:rFonts w:ascii="Times New Roman" w:eastAsia="Times New Roman" w:hAnsi="Times New Roman"/>
          <w:b/>
          <w:sz w:val="24"/>
          <w:szCs w:val="24"/>
          <w:lang w:val="en-ZA"/>
        </w:rPr>
        <w:t>S</w:t>
      </w:r>
      <w:r w:rsidR="00164F65" w:rsidRPr="00FF2BA1">
        <w:rPr>
          <w:rFonts w:ascii="Times New Roman" w:eastAsia="Times New Roman" w:hAnsi="Times New Roman"/>
          <w:b/>
          <w:sz w:val="24"/>
          <w:szCs w:val="24"/>
          <w:lang w:val="en-ZA"/>
        </w:rPr>
        <w:t>olvation free energy (</w:t>
      </w:r>
      <w:r w:rsidR="00164F65" w:rsidRPr="00FF2BA1">
        <w:rPr>
          <w:rFonts w:ascii="Times New Roman" w:eastAsia="Times New Roman" w:hAnsi="Times New Roman"/>
          <w:b/>
          <w:sz w:val="24"/>
          <w:szCs w:val="24"/>
          <w:lang w:val="en-ZA"/>
        </w:rPr>
        <w:sym w:font="Symbol" w:char="F044"/>
      </w:r>
      <w:proofErr w:type="spellStart"/>
      <w:r w:rsidR="00164F65" w:rsidRPr="00FF2BA1">
        <w:rPr>
          <w:rFonts w:ascii="Times New Roman" w:eastAsia="Times New Roman" w:hAnsi="Times New Roman"/>
          <w:b/>
          <w:sz w:val="24"/>
          <w:szCs w:val="24"/>
          <w:lang w:val="en-ZA"/>
        </w:rPr>
        <w:t>G</w:t>
      </w:r>
      <w:r w:rsidR="00164F65" w:rsidRPr="00FF2BA1">
        <w:rPr>
          <w:rFonts w:ascii="Times New Roman" w:eastAsia="Times New Roman" w:hAnsi="Times New Roman"/>
          <w:b/>
          <w:sz w:val="24"/>
          <w:szCs w:val="24"/>
          <w:vertAlign w:val="subscript"/>
          <w:lang w:val="en-ZA"/>
        </w:rPr>
        <w:t>solv</w:t>
      </w:r>
      <w:proofErr w:type="spellEnd"/>
      <w:r w:rsidR="00164F65" w:rsidRPr="00FF2BA1">
        <w:rPr>
          <w:rFonts w:ascii="Times New Roman" w:eastAsia="Times New Roman" w:hAnsi="Times New Roman"/>
          <w:b/>
          <w:sz w:val="24"/>
          <w:szCs w:val="24"/>
          <w:lang w:val="en-ZA"/>
        </w:rPr>
        <w:t>) and its electrostatic (G</w:t>
      </w:r>
      <w:r w:rsidR="00164F65" w:rsidRPr="00FF2BA1">
        <w:rPr>
          <w:rFonts w:ascii="Times New Roman" w:eastAsia="Times New Roman" w:hAnsi="Times New Roman"/>
          <w:b/>
          <w:sz w:val="24"/>
          <w:szCs w:val="24"/>
          <w:vertAlign w:val="subscript"/>
          <w:lang w:val="en-ZA"/>
        </w:rPr>
        <w:t>el</w:t>
      </w:r>
      <w:r w:rsidR="00164F65" w:rsidRPr="00FF2BA1">
        <w:rPr>
          <w:rFonts w:ascii="Times New Roman" w:eastAsia="Times New Roman" w:hAnsi="Times New Roman"/>
          <w:b/>
          <w:sz w:val="24"/>
          <w:szCs w:val="24"/>
          <w:lang w:val="en-ZA"/>
        </w:rPr>
        <w:t xml:space="preserve">) </w:t>
      </w:r>
      <w:r w:rsidRPr="00FF2BA1">
        <w:rPr>
          <w:rFonts w:ascii="Times New Roman" w:eastAsia="Times New Roman" w:hAnsi="Times New Roman"/>
          <w:b/>
          <w:sz w:val="24"/>
          <w:szCs w:val="24"/>
          <w:lang w:val="en-ZA"/>
        </w:rPr>
        <w:t>and dispersion</w:t>
      </w:r>
      <w:r w:rsidR="00164F65" w:rsidRPr="00FF2BA1">
        <w:rPr>
          <w:rFonts w:ascii="Times New Roman" w:eastAsia="Times New Roman" w:hAnsi="Times New Roman"/>
          <w:b/>
          <w:sz w:val="24"/>
          <w:szCs w:val="24"/>
          <w:lang w:val="en-ZA"/>
        </w:rPr>
        <w:t xml:space="preserve"> </w:t>
      </w:r>
      <w:r w:rsidRPr="00FF2BA1">
        <w:rPr>
          <w:rFonts w:ascii="Times New Roman" w:eastAsia="Times New Roman" w:hAnsi="Times New Roman"/>
          <w:b/>
          <w:sz w:val="24"/>
          <w:szCs w:val="24"/>
          <w:lang w:val="en-ZA"/>
        </w:rPr>
        <w:t>components for</w:t>
      </w:r>
      <w:r w:rsidR="00164F65" w:rsidRPr="00FF2BA1">
        <w:rPr>
          <w:rFonts w:ascii="Times New Roman" w:eastAsia="Times New Roman" w:hAnsi="Times New Roman"/>
          <w:b/>
          <w:sz w:val="24"/>
          <w:szCs w:val="24"/>
          <w:lang w:val="en-ZA"/>
        </w:rPr>
        <w:t xml:space="preserve"> the calculated conformers of </w:t>
      </w:r>
      <w:r w:rsidRPr="00FF2BA1">
        <w:rPr>
          <w:rFonts w:ascii="Times New Roman" w:eastAsia="Times New Roman" w:hAnsi="Times New Roman"/>
          <w:b/>
          <w:sz w:val="24"/>
          <w:szCs w:val="24"/>
          <w:lang w:val="en-ZA"/>
        </w:rPr>
        <w:t xml:space="preserve">the </w:t>
      </w:r>
      <w:r w:rsidR="00164F65" w:rsidRPr="00FF2BA1">
        <w:rPr>
          <w:rFonts w:ascii="Times New Roman" w:eastAsia="Times New Roman" w:hAnsi="Times New Roman"/>
          <w:b/>
          <w:sz w:val="24"/>
          <w:szCs w:val="24"/>
        </w:rPr>
        <w:t>considered ACPL</w:t>
      </w:r>
      <w:r w:rsidRPr="00FF2BA1">
        <w:rPr>
          <w:rFonts w:ascii="Times New Roman" w:eastAsia="Times New Roman" w:hAnsi="Times New Roman"/>
          <w:b/>
          <w:sz w:val="24"/>
          <w:szCs w:val="24"/>
        </w:rPr>
        <w:t xml:space="preserve"> molecules</w:t>
      </w:r>
      <w:r w:rsidR="00164F65" w:rsidRPr="00FF2BA1">
        <w:rPr>
          <w:rFonts w:ascii="Times New Roman" w:eastAsia="Times New Roman" w:hAnsi="Times New Roman"/>
          <w:b/>
          <w:sz w:val="24"/>
          <w:szCs w:val="24"/>
          <w:lang w:val="en-ZA"/>
        </w:rPr>
        <w:t xml:space="preserve"> in chloroform, acetonitrile and water (respectively denoted as </w:t>
      </w:r>
      <w:proofErr w:type="spellStart"/>
      <w:r w:rsidR="00164F65" w:rsidRPr="00FF2BA1">
        <w:rPr>
          <w:rFonts w:ascii="Times New Roman" w:eastAsia="Times New Roman" w:hAnsi="Times New Roman"/>
          <w:b/>
          <w:sz w:val="24"/>
          <w:szCs w:val="24"/>
          <w:lang w:val="en-ZA"/>
        </w:rPr>
        <w:t>chlrf</w:t>
      </w:r>
      <w:proofErr w:type="spellEnd"/>
      <w:r w:rsidR="00164F65" w:rsidRPr="00FF2BA1">
        <w:rPr>
          <w:rFonts w:ascii="Times New Roman" w:eastAsia="Times New Roman" w:hAnsi="Times New Roman"/>
          <w:b/>
          <w:sz w:val="24"/>
          <w:szCs w:val="24"/>
          <w:lang w:val="en-ZA"/>
        </w:rPr>
        <w:t xml:space="preserve">, </w:t>
      </w:r>
      <w:proofErr w:type="spellStart"/>
      <w:r w:rsidR="00164F65" w:rsidRPr="00FF2BA1">
        <w:rPr>
          <w:rFonts w:ascii="Times New Roman" w:eastAsia="Times New Roman" w:hAnsi="Times New Roman"/>
          <w:b/>
          <w:sz w:val="24"/>
          <w:szCs w:val="24"/>
          <w:lang w:val="en-ZA"/>
        </w:rPr>
        <w:t>actn</w:t>
      </w:r>
      <w:proofErr w:type="spellEnd"/>
      <w:r w:rsidR="00164F65" w:rsidRPr="00FF2BA1">
        <w:rPr>
          <w:rFonts w:ascii="Times New Roman" w:eastAsia="Times New Roman" w:hAnsi="Times New Roman"/>
          <w:b/>
          <w:sz w:val="24"/>
          <w:szCs w:val="24"/>
          <w:lang w:val="en-ZA"/>
        </w:rPr>
        <w:t xml:space="preserve">, </w:t>
      </w:r>
      <w:proofErr w:type="spellStart"/>
      <w:r w:rsidR="00164F65" w:rsidRPr="00FF2BA1">
        <w:rPr>
          <w:rFonts w:ascii="Times New Roman" w:eastAsia="Times New Roman" w:hAnsi="Times New Roman"/>
          <w:b/>
          <w:sz w:val="24"/>
          <w:szCs w:val="24"/>
          <w:lang w:val="en-ZA"/>
        </w:rPr>
        <w:t>aq</w:t>
      </w:r>
      <w:proofErr w:type="spellEnd"/>
      <w:r w:rsidR="00164F65" w:rsidRPr="00FF2BA1">
        <w:rPr>
          <w:rFonts w:ascii="Times New Roman" w:eastAsia="Times New Roman" w:hAnsi="Times New Roman"/>
          <w:b/>
          <w:sz w:val="24"/>
          <w:szCs w:val="24"/>
          <w:lang w:val="en-ZA"/>
        </w:rPr>
        <w:t xml:space="preserve"> in the column headings). </w:t>
      </w:r>
    </w:p>
    <w:p w:rsidR="00164F65" w:rsidRPr="00FF2BA1" w:rsidRDefault="00164F65" w:rsidP="00164F65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ZA" w:eastAsia="en-ZA"/>
        </w:rPr>
      </w:pPr>
      <w:r w:rsidRPr="00FF2BA1">
        <w:rPr>
          <w:rFonts w:ascii="Times New Roman" w:hAnsi="Times New Roman"/>
          <w:sz w:val="24"/>
          <w:szCs w:val="24"/>
          <w:lang w:val="en-ZA" w:eastAsia="en-ZA"/>
        </w:rPr>
        <w:t>DFT/B3LYP/6-31+</w:t>
      </w:r>
      <w:proofErr w:type="gramStart"/>
      <w:r w:rsidRPr="00FF2BA1">
        <w:rPr>
          <w:rFonts w:ascii="Times New Roman" w:hAnsi="Times New Roman"/>
          <w:sz w:val="24"/>
          <w:szCs w:val="24"/>
          <w:lang w:val="en-ZA" w:eastAsia="en-ZA"/>
        </w:rPr>
        <w:t>G(</w:t>
      </w:r>
      <w:proofErr w:type="spellStart"/>
      <w:proofErr w:type="gramEnd"/>
      <w:r w:rsidRPr="00FF2BA1">
        <w:rPr>
          <w:rFonts w:ascii="Times New Roman" w:hAnsi="Times New Roman"/>
          <w:sz w:val="24"/>
          <w:szCs w:val="24"/>
          <w:lang w:val="en-ZA" w:eastAsia="en-ZA"/>
        </w:rPr>
        <w:t>d,p</w:t>
      </w:r>
      <w:proofErr w:type="spellEnd"/>
      <w:r w:rsidR="006F2D18" w:rsidRPr="00FF2BA1">
        <w:rPr>
          <w:rFonts w:ascii="Times New Roman" w:hAnsi="Times New Roman"/>
          <w:sz w:val="24"/>
          <w:szCs w:val="24"/>
          <w:lang w:val="en-ZA" w:eastAsia="en-ZA"/>
        </w:rPr>
        <w:t>)</w:t>
      </w:r>
      <w:r w:rsidRPr="00FF2BA1">
        <w:rPr>
          <w:rFonts w:ascii="Times New Roman" w:hAnsi="Times New Roman"/>
          <w:sz w:val="24"/>
          <w:szCs w:val="24"/>
          <w:lang w:val="en-ZA" w:eastAsia="en-ZA"/>
        </w:rPr>
        <w:t xml:space="preserve"> results</w:t>
      </w:r>
      <w:r w:rsidR="00A761B1" w:rsidRPr="00FF2BA1">
        <w:rPr>
          <w:rFonts w:ascii="Times New Roman" w:hAnsi="Times New Roman"/>
          <w:sz w:val="24"/>
          <w:szCs w:val="24"/>
          <w:lang w:val="en-ZA" w:eastAsia="en-ZA"/>
        </w:rPr>
        <w:t xml:space="preserve"> </w:t>
      </w:r>
      <w:r w:rsidRPr="00FF2BA1">
        <w:rPr>
          <w:rFonts w:ascii="Times New Roman" w:hAnsi="Times New Roman"/>
          <w:sz w:val="24"/>
          <w:szCs w:val="24"/>
          <w:lang w:val="en-ZA" w:eastAsia="en-ZA"/>
        </w:rPr>
        <w:t>from full optimisation calculations. For each molecule, the conformers are listed in order of increasing relative energies in the DFT results</w:t>
      </w:r>
      <w:r w:rsidR="00A761B1" w:rsidRPr="00FF2BA1">
        <w:rPr>
          <w:rFonts w:ascii="Times New Roman" w:hAnsi="Times New Roman"/>
          <w:i/>
          <w:sz w:val="24"/>
          <w:szCs w:val="24"/>
          <w:lang w:val="en-ZA" w:eastAsia="en-ZA"/>
        </w:rPr>
        <w:t xml:space="preserve"> in vacuo</w:t>
      </w:r>
      <w:r w:rsidR="00A761B1" w:rsidRPr="00FF2BA1">
        <w:rPr>
          <w:rFonts w:ascii="Times New Roman" w:hAnsi="Times New Roman"/>
          <w:sz w:val="24"/>
          <w:szCs w:val="24"/>
          <w:lang w:val="en-ZA" w:eastAsia="en-ZA"/>
        </w:rPr>
        <w:t>.</w:t>
      </w:r>
    </w:p>
    <w:p w:rsidR="00A761B1" w:rsidRPr="00FF2BA1" w:rsidRDefault="00A761B1" w:rsidP="00164F65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ZA" w:eastAsia="en-ZA"/>
        </w:rPr>
      </w:pPr>
    </w:p>
    <w:p w:rsidR="00164F65" w:rsidRPr="00FF2BA1" w:rsidRDefault="00164F65" w:rsidP="00164F65">
      <w:pPr>
        <w:spacing w:after="0" w:line="240" w:lineRule="auto"/>
        <w:rPr>
          <w:rFonts w:ascii="Times New Roman" w:hAnsi="Times New Roman"/>
          <w:sz w:val="24"/>
          <w:szCs w:val="24"/>
          <w:lang w:val="en-ZA" w:eastAsia="en-ZA"/>
        </w:rPr>
      </w:pPr>
    </w:p>
    <w:tbl>
      <w:tblPr>
        <w:tblStyle w:val="TableGrid11"/>
        <w:tblW w:w="1287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880"/>
        <w:gridCol w:w="1110"/>
        <w:gridCol w:w="1110"/>
        <w:gridCol w:w="1110"/>
        <w:gridCol w:w="1110"/>
        <w:gridCol w:w="1110"/>
        <w:gridCol w:w="1110"/>
        <w:gridCol w:w="1110"/>
        <w:gridCol w:w="1110"/>
        <w:gridCol w:w="1110"/>
      </w:tblGrid>
      <w:tr w:rsidR="00164F65" w:rsidRPr="00FF2BA1" w:rsidTr="00164F65">
        <w:trPr>
          <w:trHeight w:val="332"/>
        </w:trPr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4F65" w:rsidRPr="00FF2BA1" w:rsidRDefault="00164F65">
            <w:pPr>
              <w:spacing w:before="80" w:after="8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F2BA1">
              <w:rPr>
                <w:rFonts w:ascii="Times New Roman" w:eastAsia="Times New Roman" w:hAnsi="Times New Roman"/>
                <w:sz w:val="24"/>
                <w:szCs w:val="24"/>
              </w:rPr>
              <w:t>Molecules and conformers</w:t>
            </w:r>
          </w:p>
        </w:tc>
        <w:tc>
          <w:tcPr>
            <w:tcW w:w="33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4F65" w:rsidRPr="00FF2BA1" w:rsidRDefault="00164F65">
            <w:pPr>
              <w:spacing w:before="80" w:after="8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sz w:val="24"/>
                <w:szCs w:val="24"/>
              </w:rPr>
              <w:sym w:font="Symbol" w:char="F044"/>
            </w:r>
            <w:proofErr w:type="spellStart"/>
            <w:r w:rsidRPr="00FF2BA1">
              <w:rPr>
                <w:rFonts w:ascii="Times New Roman" w:hAnsi="Times New Roman"/>
                <w:sz w:val="24"/>
                <w:szCs w:val="24"/>
              </w:rPr>
              <w:t>G</w:t>
            </w:r>
            <w:r w:rsidRPr="00FF2BA1">
              <w:rPr>
                <w:rFonts w:ascii="Times New Roman" w:hAnsi="Times New Roman"/>
                <w:sz w:val="24"/>
                <w:szCs w:val="24"/>
                <w:vertAlign w:val="subscript"/>
              </w:rPr>
              <w:t>solv</w:t>
            </w:r>
            <w:proofErr w:type="spellEnd"/>
            <w:r w:rsidRPr="00FF2BA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A761B1" w:rsidRPr="00FF2BA1">
              <w:rPr>
                <w:rFonts w:ascii="Times New Roman" w:eastAsia="Times New Roman" w:hAnsi="Times New Roman"/>
                <w:sz w:val="24"/>
                <w:szCs w:val="24"/>
              </w:rPr>
              <w:t xml:space="preserve">(kcal </w:t>
            </w:r>
            <w:r w:rsidRPr="00FF2BA1">
              <w:rPr>
                <w:rFonts w:ascii="Times New Roman" w:eastAsia="Times New Roman" w:hAnsi="Times New Roman"/>
                <w:sz w:val="24"/>
                <w:szCs w:val="24"/>
              </w:rPr>
              <w:t>mol</w:t>
            </w:r>
            <w:r w:rsidR="00A761B1" w:rsidRPr="00FF2BA1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-1</w:t>
            </w:r>
            <w:r w:rsidRPr="00FF2BA1"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3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4F65" w:rsidRPr="00FF2BA1" w:rsidRDefault="00164F65" w:rsidP="00A761B1">
            <w:pPr>
              <w:spacing w:before="80" w:after="8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sz w:val="24"/>
                <w:szCs w:val="24"/>
              </w:rPr>
              <w:t>G</w:t>
            </w:r>
            <w:r w:rsidRPr="00FF2BA1">
              <w:rPr>
                <w:rFonts w:ascii="Times New Roman" w:hAnsi="Times New Roman"/>
                <w:sz w:val="24"/>
                <w:szCs w:val="24"/>
                <w:vertAlign w:val="subscript"/>
              </w:rPr>
              <w:t>el</w:t>
            </w:r>
            <w:r w:rsidR="00A761B1" w:rsidRPr="00FF2BA1">
              <w:rPr>
                <w:rFonts w:ascii="Times New Roman" w:eastAsia="Times New Roman" w:hAnsi="Times New Roman"/>
                <w:sz w:val="24"/>
                <w:szCs w:val="24"/>
              </w:rPr>
              <w:t xml:space="preserve"> (kcal </w:t>
            </w:r>
            <w:r w:rsidRPr="00FF2BA1">
              <w:rPr>
                <w:rFonts w:ascii="Times New Roman" w:eastAsia="Times New Roman" w:hAnsi="Times New Roman"/>
                <w:sz w:val="24"/>
                <w:szCs w:val="24"/>
              </w:rPr>
              <w:t>mol</w:t>
            </w:r>
            <w:r w:rsidR="00A761B1" w:rsidRPr="00FF2BA1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-1</w:t>
            </w:r>
            <w:r w:rsidRPr="00FF2BA1"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3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4F65" w:rsidRPr="00FF2BA1" w:rsidRDefault="00A761B1" w:rsidP="00A761B1">
            <w:pPr>
              <w:spacing w:before="80" w:after="8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sz w:val="24"/>
                <w:szCs w:val="24"/>
              </w:rPr>
              <w:t xml:space="preserve">Dispersion (kcal </w:t>
            </w:r>
            <w:r w:rsidR="00164F65" w:rsidRPr="00FF2BA1">
              <w:rPr>
                <w:rFonts w:ascii="Times New Roman" w:hAnsi="Times New Roman"/>
                <w:sz w:val="24"/>
                <w:szCs w:val="24"/>
              </w:rPr>
              <w:t>mol</w:t>
            </w:r>
            <w:r w:rsidRPr="00FF2BA1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  <w:r w:rsidR="00164F65" w:rsidRPr="00FF2BA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164F65" w:rsidRPr="00FF2BA1" w:rsidTr="00164F65">
        <w:trPr>
          <w:trHeight w:val="262"/>
        </w:trPr>
        <w:tc>
          <w:tcPr>
            <w:tcW w:w="2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4F65" w:rsidRPr="00FF2BA1" w:rsidRDefault="00164F6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4F65" w:rsidRPr="00FF2BA1" w:rsidRDefault="00164F65">
            <w:pPr>
              <w:spacing w:before="80" w:after="8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F2BA1">
              <w:rPr>
                <w:rFonts w:ascii="Times New Roman" w:hAnsi="Times New Roman"/>
                <w:sz w:val="24"/>
                <w:szCs w:val="24"/>
              </w:rPr>
              <w:t>chlrf</w:t>
            </w:r>
            <w:proofErr w:type="spellEnd"/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4F65" w:rsidRPr="00FF2BA1" w:rsidRDefault="00164F65">
            <w:pPr>
              <w:spacing w:before="80" w:after="8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F2BA1">
              <w:rPr>
                <w:rFonts w:ascii="Times New Roman" w:hAnsi="Times New Roman"/>
                <w:sz w:val="24"/>
                <w:szCs w:val="24"/>
              </w:rPr>
              <w:t>actn</w:t>
            </w:r>
            <w:proofErr w:type="spellEnd"/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4F65" w:rsidRPr="00FF2BA1" w:rsidRDefault="00164F65">
            <w:pPr>
              <w:spacing w:before="80" w:after="8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F2BA1">
              <w:rPr>
                <w:rFonts w:ascii="Times New Roman" w:hAnsi="Times New Roman"/>
                <w:sz w:val="24"/>
                <w:szCs w:val="24"/>
              </w:rPr>
              <w:t>aq</w:t>
            </w:r>
            <w:proofErr w:type="spellEnd"/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4F65" w:rsidRPr="00FF2BA1" w:rsidRDefault="00164F65">
            <w:pPr>
              <w:spacing w:before="80" w:after="8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F2BA1">
              <w:rPr>
                <w:rFonts w:ascii="Times New Roman" w:hAnsi="Times New Roman"/>
                <w:sz w:val="24"/>
                <w:szCs w:val="24"/>
              </w:rPr>
              <w:t>chlrf</w:t>
            </w:r>
            <w:proofErr w:type="spellEnd"/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4F65" w:rsidRPr="00FF2BA1" w:rsidRDefault="00164F65">
            <w:pPr>
              <w:spacing w:before="80" w:after="8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F2BA1">
              <w:rPr>
                <w:rFonts w:ascii="Times New Roman" w:hAnsi="Times New Roman"/>
                <w:sz w:val="24"/>
                <w:szCs w:val="24"/>
              </w:rPr>
              <w:t>actn</w:t>
            </w:r>
            <w:proofErr w:type="spellEnd"/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4F65" w:rsidRPr="00FF2BA1" w:rsidRDefault="00164F65">
            <w:pPr>
              <w:spacing w:before="80" w:after="8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F2BA1">
              <w:rPr>
                <w:rFonts w:ascii="Times New Roman" w:hAnsi="Times New Roman"/>
                <w:sz w:val="24"/>
                <w:szCs w:val="24"/>
              </w:rPr>
              <w:t>aq</w:t>
            </w:r>
            <w:proofErr w:type="spellEnd"/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D02" w:rsidRPr="00FF2BA1" w:rsidRDefault="00DE1D02">
            <w:pPr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  <w:p w:rsidR="00164F65" w:rsidRPr="00FF2BA1" w:rsidRDefault="00164F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F2BA1">
              <w:rPr>
                <w:rFonts w:ascii="Times New Roman" w:hAnsi="Times New Roman"/>
                <w:sz w:val="24"/>
                <w:szCs w:val="24"/>
              </w:rPr>
              <w:t>chlrf</w:t>
            </w:r>
            <w:proofErr w:type="spellEnd"/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D02" w:rsidRPr="00FF2BA1" w:rsidRDefault="00DE1D02">
            <w:pPr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  <w:p w:rsidR="00164F65" w:rsidRPr="00FF2BA1" w:rsidRDefault="00164F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F2BA1">
              <w:rPr>
                <w:rFonts w:ascii="Times New Roman" w:hAnsi="Times New Roman"/>
                <w:sz w:val="24"/>
                <w:szCs w:val="24"/>
              </w:rPr>
              <w:t>actn</w:t>
            </w:r>
            <w:proofErr w:type="spellEnd"/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D02" w:rsidRPr="00FF2BA1" w:rsidRDefault="00DE1D02">
            <w:pPr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  <w:p w:rsidR="00164F65" w:rsidRPr="00FF2BA1" w:rsidRDefault="00164F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F2BA1">
              <w:rPr>
                <w:rFonts w:ascii="Times New Roman" w:hAnsi="Times New Roman"/>
                <w:sz w:val="24"/>
                <w:szCs w:val="24"/>
              </w:rPr>
              <w:t>aq</w:t>
            </w:r>
            <w:proofErr w:type="spellEnd"/>
          </w:p>
        </w:tc>
      </w:tr>
      <w:tr w:rsidR="001F6A9D" w:rsidRPr="00FF2BA1" w:rsidTr="00164F65">
        <w:trPr>
          <w:trHeight w:val="249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F6A9D" w:rsidRPr="00FF2BA1" w:rsidRDefault="001F6A9D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1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F6A9D" w:rsidRPr="00FF2BA1" w:rsidTr="00164F65">
        <w:trPr>
          <w:trHeight w:val="249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U1-d-r-a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7.10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14.78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11.23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13.92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22.04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39.84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39.15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55.54</w:t>
            </w:r>
          </w:p>
        </w:tc>
      </w:tr>
      <w:tr w:rsidR="001F6A9D" w:rsidRPr="00FF2BA1" w:rsidTr="00164F65">
        <w:trPr>
          <w:trHeight w:val="249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U1-d-w-a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6.39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13.62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0.26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11.96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15.07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23.25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39.83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39.15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55.52</w:t>
            </w:r>
          </w:p>
        </w:tc>
      </w:tr>
      <w:tr w:rsidR="001F6A9D" w:rsidRPr="00FF2BA1" w:rsidTr="00164F65">
        <w:trPr>
          <w:trHeight w:val="249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U1-d-u-r-a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6.74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14.13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11.22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14.13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22.45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39.82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39.20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55.61</w:t>
            </w:r>
          </w:p>
        </w:tc>
      </w:tr>
      <w:tr w:rsidR="001F6A9D" w:rsidRPr="00FF2BA1" w:rsidTr="00164F65">
        <w:trPr>
          <w:trHeight w:val="249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 w:rsidP="00232D33">
            <w:pPr>
              <w:rPr>
                <w:rFonts w:ascii="Times New Roman" w:hAnsi="Times New Roman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sz w:val="24"/>
                <w:szCs w:val="24"/>
              </w:rPr>
              <w:t>U1-d-u-w-a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sz w:val="24"/>
                <w:szCs w:val="24"/>
              </w:rPr>
              <w:t>6.54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sz w:val="24"/>
                <w:szCs w:val="24"/>
              </w:rPr>
              <w:t>13.86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sz w:val="24"/>
                <w:szCs w:val="24"/>
              </w:rPr>
              <w:t>-0.22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sz w:val="24"/>
                <w:szCs w:val="24"/>
              </w:rPr>
              <w:t>-11.47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sz w:val="24"/>
                <w:szCs w:val="24"/>
              </w:rPr>
              <w:t>-14.44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sz w:val="24"/>
                <w:szCs w:val="24"/>
              </w:rPr>
              <w:t>-22.76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sz w:val="24"/>
                <w:szCs w:val="24"/>
              </w:rPr>
              <w:t>-39.85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sz w:val="24"/>
                <w:szCs w:val="24"/>
              </w:rPr>
              <w:t>-39.19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sz w:val="24"/>
                <w:szCs w:val="24"/>
              </w:rPr>
              <w:t>-55.60</w:t>
            </w:r>
          </w:p>
        </w:tc>
      </w:tr>
      <w:tr w:rsidR="001F6A9D" w:rsidRPr="00FF2BA1" w:rsidTr="00164F65">
        <w:trPr>
          <w:trHeight w:val="249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U1-r-a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4.15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10.85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5.57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15.13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18.79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29.66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39.51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38.95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55.27</w:t>
            </w:r>
          </w:p>
        </w:tc>
      </w:tr>
      <w:tr w:rsidR="001F6A9D" w:rsidRPr="00FF2BA1" w:rsidTr="00A761B1">
        <w:trPr>
          <w:trHeight w:val="249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1F6A9D" w:rsidRPr="00FF2BA1" w:rsidRDefault="001F6A9D" w:rsidP="00232D33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F6A9D" w:rsidRPr="00FF2BA1" w:rsidTr="00164F65">
        <w:trPr>
          <w:trHeight w:val="249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F6A9D" w:rsidRPr="00FF2BA1" w:rsidRDefault="001F6A9D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2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F6A9D" w:rsidRPr="00FF2BA1" w:rsidTr="00164F65">
        <w:trPr>
          <w:trHeight w:val="249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U2-d-v-a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2.49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9.03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6.05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12.63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15.61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25.23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37.73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37.03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52.40</w:t>
            </w:r>
          </w:p>
        </w:tc>
      </w:tr>
      <w:tr w:rsidR="001F6A9D" w:rsidRPr="00FF2BA1" w:rsidTr="00164F65">
        <w:trPr>
          <w:trHeight w:val="249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U2-s-v-a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6.53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7.51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13.97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17.93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26.61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37.52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36.91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52.17</w:t>
            </w:r>
          </w:p>
        </w:tc>
      </w:tr>
      <w:tr w:rsidR="001F6A9D" w:rsidRPr="00FF2BA1" w:rsidTr="00164F65">
        <w:trPr>
          <w:trHeight w:val="249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U2-s-v-u-a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7.79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7.51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13.17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16.75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26.61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37.46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36.83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52.17</w:t>
            </w:r>
          </w:p>
        </w:tc>
      </w:tr>
      <w:tr w:rsidR="001F6A9D" w:rsidRPr="00FF2BA1" w:rsidTr="00164F65">
        <w:trPr>
          <w:trHeight w:val="249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U2-d-x-a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2.49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9.04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6.08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12.65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15.62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25.28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37.72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37.02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52.39</w:t>
            </w:r>
          </w:p>
        </w:tc>
      </w:tr>
      <w:tr w:rsidR="001F6A9D" w:rsidRPr="00FF2BA1" w:rsidTr="00164F65">
        <w:trPr>
          <w:trHeight w:val="249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U2-x-a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0.64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4.73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12.96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17.23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21.43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33.89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37.09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36.50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51.79</w:t>
            </w:r>
          </w:p>
        </w:tc>
      </w:tr>
      <w:tr w:rsidR="001F6A9D" w:rsidRPr="00FF2BA1" w:rsidTr="00A761B1">
        <w:trPr>
          <w:trHeight w:val="249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1F6A9D" w:rsidRPr="00FF2BA1" w:rsidRDefault="001F6A9D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F6A9D" w:rsidRPr="00FF2BA1" w:rsidTr="00164F65">
        <w:trPr>
          <w:trHeight w:val="249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F6A9D" w:rsidRPr="00FF2BA1" w:rsidRDefault="001F6A9D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3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F6A9D" w:rsidRPr="00FF2BA1" w:rsidTr="00164F65">
        <w:trPr>
          <w:trHeight w:val="249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U3-s-x-w-a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2.38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8.59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6.52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13.00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16.09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25.81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36.93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36.35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51.56</w:t>
            </w:r>
          </w:p>
        </w:tc>
      </w:tr>
      <w:tr w:rsidR="001F6A9D" w:rsidRPr="00FF2BA1" w:rsidTr="00164F65">
        <w:trPr>
          <w:trHeight w:val="249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U3-s-v-w-a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2.31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8.48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6.61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13.04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16.17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25.89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36.96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36.37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51.56</w:t>
            </w:r>
          </w:p>
        </w:tc>
      </w:tr>
      <w:tr w:rsidR="001F6A9D" w:rsidRPr="00FF2BA1" w:rsidTr="00164F65">
        <w:trPr>
          <w:trHeight w:val="249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U3-s-x-w-b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3.58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9.68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5.15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13.11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16.21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25.90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35.61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35.18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50.13</w:t>
            </w:r>
          </w:p>
        </w:tc>
      </w:tr>
      <w:tr w:rsidR="001F6A9D" w:rsidRPr="00FF2BA1" w:rsidTr="00164F65">
        <w:trPr>
          <w:trHeight w:val="249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U3-s-x-r-a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6.84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8.49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14.05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17.90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27.84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36.88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36.31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51.52</w:t>
            </w:r>
          </w:p>
        </w:tc>
      </w:tr>
      <w:tr w:rsidR="001F6A9D" w:rsidRPr="00FF2BA1" w:rsidTr="00164F65">
        <w:trPr>
          <w:trHeight w:val="249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U3-z-x-w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6.11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11.35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16.76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20.72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33.09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36.38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35.98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51.15</w:t>
            </w:r>
          </w:p>
        </w:tc>
      </w:tr>
      <w:tr w:rsidR="001F6A9D" w:rsidRPr="00FF2BA1" w:rsidTr="00164F65">
        <w:trPr>
          <w:trHeight w:val="249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U3-v-w-a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6.03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11.42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16.85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20.87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33.26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36.39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35.98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51.12</w:t>
            </w:r>
          </w:p>
        </w:tc>
      </w:tr>
      <w:tr w:rsidR="001F6A9D" w:rsidRPr="00FF2BA1" w:rsidTr="00A761B1">
        <w:trPr>
          <w:trHeight w:val="249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1F6A9D" w:rsidRPr="00FF2BA1" w:rsidRDefault="001F6A9D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F6A9D" w:rsidRPr="00FF2BA1" w:rsidTr="00164F65">
        <w:trPr>
          <w:trHeight w:val="249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F6A9D" w:rsidRPr="00FF2BA1" w:rsidRDefault="001F6A9D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4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F6A9D" w:rsidRPr="00FF2BA1" w:rsidTr="00164F65">
        <w:trPr>
          <w:trHeight w:val="249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U4-d-</w:t>
            </w: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65"/>
            </w: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r</w:t>
            </w: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x-j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1.06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3.80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12.36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12.72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15.86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27.40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32.40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31.86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45.20</w:t>
            </w:r>
          </w:p>
        </w:tc>
      </w:tr>
      <w:tr w:rsidR="001F6A9D" w:rsidRPr="00FF2BA1" w:rsidTr="00164F65">
        <w:trPr>
          <w:trHeight w:val="249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U4-d-w-x-j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2.35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14.61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14.10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17.75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29.75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32.45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31.94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45.29</w:t>
            </w:r>
          </w:p>
        </w:tc>
      </w:tr>
      <w:tr w:rsidR="001F6A9D" w:rsidRPr="00FF2BA1" w:rsidTr="00164F65">
        <w:trPr>
          <w:trHeight w:val="249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U4-d-</w:t>
            </w: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65"/>
            </w: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r</w:t>
            </w: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v-j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3.88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18.58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16.17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20.12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34.37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32.28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31.81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45.18</w:t>
            </w:r>
          </w:p>
        </w:tc>
      </w:tr>
      <w:tr w:rsidR="001F6A9D" w:rsidRPr="00FF2BA1" w:rsidTr="00164F65">
        <w:trPr>
          <w:trHeight w:val="249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U4-d-</w:t>
            </w: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65"/>
            </w: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r</w:t>
            </w: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x-k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3.89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18.63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16.22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20.20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34.47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32.24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31.77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45.12</w:t>
            </w:r>
          </w:p>
        </w:tc>
      </w:tr>
      <w:tr w:rsidR="001F6A9D" w:rsidRPr="00FF2BA1" w:rsidTr="00164F65">
        <w:trPr>
          <w:trHeight w:val="249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U4-d-w-v-k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8.28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5.69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28.25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21.57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27.14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45.29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32.00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31.59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44.92</w:t>
            </w:r>
          </w:p>
        </w:tc>
      </w:tr>
      <w:tr w:rsidR="001F6A9D" w:rsidRPr="00FF2BA1" w:rsidTr="00164F65">
        <w:trPr>
          <w:trHeight w:val="249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U4-w-v-k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9.72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7.40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31.96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24.04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30.00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50.39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31.52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31.11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44.29</w:t>
            </w:r>
          </w:p>
        </w:tc>
      </w:tr>
      <w:tr w:rsidR="001F6A9D" w:rsidRPr="00FF2BA1" w:rsidTr="00A761B1">
        <w:trPr>
          <w:trHeight w:val="249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1F6A9D" w:rsidRPr="00FF2BA1" w:rsidRDefault="001F6A9D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F6A9D" w:rsidRPr="00FF2BA1" w:rsidTr="00164F65">
        <w:trPr>
          <w:trHeight w:val="249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F6A9D" w:rsidRPr="00FF2BA1" w:rsidRDefault="001F6A9D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5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F6A9D" w:rsidRPr="00FF2BA1" w:rsidTr="00164F65">
        <w:trPr>
          <w:trHeight w:val="249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U5-d-r-x-j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5.09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9.39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12.13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15.33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25.27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32.23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31.74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45.01</w:t>
            </w:r>
          </w:p>
        </w:tc>
      </w:tr>
      <w:tr w:rsidR="001F6A9D" w:rsidRPr="00FF2BA1" w:rsidTr="00164F65">
        <w:trPr>
          <w:trHeight w:val="249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U5-d-w-x-j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1.66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2.41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12.60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14.21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18.22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28.64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32.32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31.88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45.28</w:t>
            </w:r>
          </w:p>
        </w:tc>
      </w:tr>
      <w:tr w:rsidR="001F6A9D" w:rsidRPr="00FF2BA1" w:rsidTr="00164F65">
        <w:trPr>
          <w:trHeight w:val="249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U5-d-r-v-j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2.65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16.00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15.40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19.40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32.28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32.19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31.76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45.05</w:t>
            </w:r>
          </w:p>
        </w:tc>
      </w:tr>
      <w:tr w:rsidR="001F6A9D" w:rsidRPr="00FF2BA1" w:rsidTr="00164F65">
        <w:trPr>
          <w:trHeight w:val="249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U5-d-r-x-k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2.87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16.19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15.66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19.68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32.51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32.16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31.72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45.05</w:t>
            </w:r>
          </w:p>
        </w:tc>
      </w:tr>
      <w:tr w:rsidR="001F6A9D" w:rsidRPr="00FF2BA1" w:rsidTr="00164F65">
        <w:trPr>
          <w:trHeight w:val="249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U5-r-x-j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1.76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2.67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14.13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15.20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18.79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31.19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31.75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31.33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44.54</w:t>
            </w:r>
          </w:p>
        </w:tc>
      </w:tr>
      <w:tr w:rsidR="001F6A9D" w:rsidRPr="00FF2BA1" w:rsidTr="00164F65">
        <w:trPr>
          <w:trHeight w:val="249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U5-d-w-v-k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8.11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6.06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27.36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21.28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27.26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44.03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31.96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31.60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44.96</w:t>
            </w:r>
          </w:p>
        </w:tc>
      </w:tr>
      <w:tr w:rsidR="001F6A9D" w:rsidRPr="00FF2BA1" w:rsidTr="00A761B1">
        <w:trPr>
          <w:trHeight w:val="249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1F6A9D" w:rsidRPr="00FF2BA1" w:rsidRDefault="001F6A9D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F6A9D" w:rsidRPr="00FF2BA1" w:rsidTr="00164F65">
        <w:trPr>
          <w:trHeight w:val="249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F6A9D" w:rsidRPr="00FF2BA1" w:rsidRDefault="001F6A9D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6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F6A9D" w:rsidRPr="00FF2BA1" w:rsidTr="00164F65">
        <w:trPr>
          <w:trHeight w:val="249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U6-d-w-e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2.20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6.35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4.08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9.27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12.08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18.33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28.00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27.63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39.28</w:t>
            </w:r>
          </w:p>
        </w:tc>
      </w:tr>
      <w:tr w:rsidR="001F6A9D" w:rsidRPr="00FF2BA1" w:rsidTr="00164F65">
        <w:trPr>
          <w:trHeight w:val="249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U6-d-w-g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2.40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6.53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3.73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9.65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12.50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18.76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27.55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27.19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38.66</w:t>
            </w:r>
          </w:p>
        </w:tc>
      </w:tr>
      <w:tr w:rsidR="001F6A9D" w:rsidRPr="00FF2BA1" w:rsidTr="00164F65">
        <w:trPr>
          <w:trHeight w:val="249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U6-d-w-c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2.27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6.40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3.89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9.63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12.49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18.77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27.54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27.18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38.63</w:t>
            </w:r>
          </w:p>
        </w:tc>
      </w:tr>
      <w:tr w:rsidR="001F6A9D" w:rsidRPr="00FF2BA1" w:rsidTr="00164F65">
        <w:trPr>
          <w:trHeight w:val="249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U6-s-w-f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2.86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7.47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2.34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8.33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10.65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16.26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28.02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27.65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39.28</w:t>
            </w:r>
          </w:p>
        </w:tc>
      </w:tr>
      <w:tr w:rsidR="001F6A9D" w:rsidRPr="00FF2BA1" w:rsidTr="00164F65">
        <w:trPr>
          <w:trHeight w:val="249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U6-d-w-e-u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2.41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6.75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3.66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9.00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11.62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17.89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28.00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27.60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39.20</w:t>
            </w:r>
          </w:p>
        </w:tc>
      </w:tr>
      <w:tr w:rsidR="001F6A9D" w:rsidRPr="00FF2BA1" w:rsidTr="00164F65">
        <w:trPr>
          <w:trHeight w:val="249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U6-d-w-f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2.46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6.68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3.42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8.98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11.76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17.72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28.03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27.64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39.24</w:t>
            </w:r>
          </w:p>
        </w:tc>
      </w:tr>
      <w:tr w:rsidR="001F6A9D" w:rsidRPr="00FF2BA1" w:rsidTr="00164F65">
        <w:trPr>
          <w:trHeight w:val="249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U6-d-w-h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2.73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6.89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3.22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9.40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12.24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18.43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27.50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27.13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38.53</w:t>
            </w:r>
          </w:p>
        </w:tc>
      </w:tr>
      <w:tr w:rsidR="001F6A9D" w:rsidRPr="00FF2BA1" w:rsidTr="00164F65">
        <w:trPr>
          <w:trHeight w:val="249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U6-d-y-f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2.52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6.68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3.41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9.01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11.76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17.72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27.95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27.64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39.23</w:t>
            </w:r>
          </w:p>
        </w:tc>
      </w:tr>
      <w:tr w:rsidR="001F6A9D" w:rsidRPr="00FF2BA1" w:rsidTr="00164F65">
        <w:trPr>
          <w:trHeight w:val="249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U6-d-m-f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3.62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8.36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1.73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8.50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10.74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16.88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27.46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27.10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38.51</w:t>
            </w:r>
          </w:p>
        </w:tc>
      </w:tr>
      <w:tr w:rsidR="001F6A9D" w:rsidRPr="00FF2BA1" w:rsidTr="00164F65">
        <w:trPr>
          <w:trHeight w:val="249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U6-w-f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4.42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7.96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12.09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15.42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23.90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27.46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27.15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38.63</w:t>
            </w:r>
          </w:p>
        </w:tc>
      </w:tr>
      <w:tr w:rsidR="001F6A9D" w:rsidRPr="00FF2BA1" w:rsidTr="00A761B1">
        <w:trPr>
          <w:trHeight w:val="249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  <w:hideMark/>
          </w:tcPr>
          <w:p w:rsidR="001F6A9D" w:rsidRPr="00FF2BA1" w:rsidRDefault="001F6A9D" w:rsidP="00232D33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F6A9D" w:rsidRPr="00FF2BA1" w:rsidTr="00164F65">
        <w:trPr>
          <w:trHeight w:val="249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F6A9D" w:rsidRPr="00FF2BA1" w:rsidRDefault="001F6A9D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7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F6A9D" w:rsidRPr="00FF2BA1" w:rsidTr="00164F65">
        <w:trPr>
          <w:trHeight w:val="249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U7-d-r-</w:t>
            </w: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FF2BA1">
              <w:rPr>
                <w:rFonts w:ascii="Times New Roman" w:hAnsi="Times New Roman"/>
              </w:rPr>
              <w:t>χ</w:t>
            </w: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FF2BA1">
              <w:rPr>
                <w:rFonts w:ascii="Times New Roman" w:hAnsi="Times New Roman"/>
              </w:rPr>
              <w:t>α</w:t>
            </w: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p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7.34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10.86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17.02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21.27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34.42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36.45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36.23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51.72</w:t>
            </w:r>
          </w:p>
        </w:tc>
      </w:tr>
      <w:tr w:rsidR="001F6A9D" w:rsidRPr="00FF2BA1" w:rsidTr="00164F65">
        <w:trPr>
          <w:trHeight w:val="249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U7-d-w-</w:t>
            </w: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FF2BA1">
              <w:rPr>
                <w:rFonts w:ascii="Times New Roman" w:hAnsi="Times New Roman"/>
              </w:rPr>
              <w:t>χ</w:t>
            </w: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FF2BA1">
              <w:rPr>
                <w:rFonts w:ascii="Times New Roman" w:hAnsi="Times New Roman"/>
              </w:rPr>
              <w:t>α</w:t>
            </w: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p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33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.18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12.12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17.69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22.41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5.68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6.45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6.23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51.71</w:t>
            </w:r>
          </w:p>
        </w:tc>
      </w:tr>
      <w:tr w:rsidR="001F6A9D" w:rsidRPr="00FF2BA1" w:rsidTr="00164F65">
        <w:trPr>
          <w:trHeight w:val="249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lastRenderedPageBreak/>
              <w:t>U7-d-w-</w:t>
            </w: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FF2BA1">
              <w:rPr>
                <w:rFonts w:ascii="Times New Roman" w:hAnsi="Times New Roman"/>
              </w:rPr>
              <w:t>χ</w:t>
            </w: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FF2BA1">
              <w:rPr>
                <w:rFonts w:ascii="Times New Roman" w:hAnsi="Times New Roman"/>
              </w:rPr>
              <w:t>α</w:t>
            </w: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q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73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69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12.13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17.65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22.65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5.58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6.95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6.31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51.77</w:t>
            </w:r>
          </w:p>
        </w:tc>
      </w:tr>
      <w:tr w:rsidR="001F6A9D" w:rsidRPr="00FF2BA1" w:rsidTr="00164F65">
        <w:trPr>
          <w:trHeight w:val="249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7-d-w-</w:t>
            </w: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FF2BA1">
              <w:rPr>
                <w:rFonts w:ascii="Times New Roman" w:hAnsi="Times New Roman"/>
              </w:rPr>
              <w:t>χ</w:t>
            </w: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FF2BA1">
              <w:rPr>
                <w:rFonts w:ascii="Times New Roman" w:hAnsi="Times New Roman"/>
              </w:rPr>
              <w:t>β</w:t>
            </w: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p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34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.12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12.27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17.91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22.79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6.31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6.24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5.97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51.28</w:t>
            </w:r>
          </w:p>
        </w:tc>
      </w:tr>
      <w:tr w:rsidR="001F6A9D" w:rsidRPr="00FF2BA1" w:rsidTr="00164F65">
        <w:trPr>
          <w:trHeight w:val="249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7-d-w-</w:t>
            </w:r>
            <w:r w:rsidRPr="00FF2BA1">
              <w:rPr>
                <w:rFonts w:ascii="Times New Roman" w:hAnsi="Times New Roman"/>
              </w:rPr>
              <w:t>χ</w:t>
            </w: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FF2BA1">
              <w:rPr>
                <w:rFonts w:ascii="Times New Roman" w:hAnsi="Times New Roman"/>
              </w:rPr>
              <w:t>α</w:t>
            </w: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p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38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.46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11.35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17.93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22.55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6.77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5.48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5.18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50.20</w:t>
            </w:r>
          </w:p>
        </w:tc>
      </w:tr>
      <w:tr w:rsidR="001F6A9D" w:rsidRPr="00FF2BA1" w:rsidTr="00164F65">
        <w:trPr>
          <w:trHeight w:val="249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7-d-w-</w:t>
            </w: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FF2BA1">
              <w:rPr>
                <w:rFonts w:ascii="Times New Roman" w:hAnsi="Times New Roman"/>
              </w:rPr>
              <w:t>χ</w:t>
            </w: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FF2BA1">
              <w:rPr>
                <w:rFonts w:ascii="Times New Roman" w:hAnsi="Times New Roman"/>
              </w:rPr>
              <w:t>α</w:t>
            </w: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p-u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86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.83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11.96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16.54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20.83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4.46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6.39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6.46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52.02</w:t>
            </w:r>
          </w:p>
        </w:tc>
      </w:tr>
      <w:tr w:rsidR="001F6A9D" w:rsidRPr="00FF2BA1" w:rsidTr="00164F65">
        <w:trPr>
          <w:trHeight w:val="249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7-d-w-</w:t>
            </w: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FF2BA1">
              <w:rPr>
                <w:rFonts w:ascii="Times New Roman" w:hAnsi="Times New Roman"/>
              </w:rPr>
              <w:t>λ</w:t>
            </w: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FF2BA1">
              <w:rPr>
                <w:rFonts w:ascii="Times New Roman" w:hAnsi="Times New Roman"/>
              </w:rPr>
              <w:t>α</w:t>
            </w: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q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0.03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59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14.67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18.26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23.77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7.94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7.09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6.45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51.99</w:t>
            </w:r>
          </w:p>
        </w:tc>
      </w:tr>
      <w:tr w:rsidR="001F6A9D" w:rsidRPr="00FF2BA1" w:rsidTr="00164F65">
        <w:trPr>
          <w:trHeight w:val="249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7-d-w-</w:t>
            </w: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FF2BA1">
              <w:rPr>
                <w:rFonts w:ascii="Times New Roman" w:hAnsi="Times New Roman"/>
              </w:rPr>
              <w:t>λ</w:t>
            </w: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FF2BA1">
              <w:rPr>
                <w:rFonts w:ascii="Times New Roman" w:hAnsi="Times New Roman"/>
              </w:rPr>
              <w:t>α</w:t>
            </w: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p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77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21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13.91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18.20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23.32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7.39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6.29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6.13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51.61</w:t>
            </w:r>
          </w:p>
        </w:tc>
      </w:tr>
      <w:tr w:rsidR="001F6A9D" w:rsidRPr="00FF2BA1" w:rsidTr="00164F65">
        <w:trPr>
          <w:trHeight w:val="249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7-d-w-</w:t>
            </w:r>
            <w:r w:rsidRPr="00FF2BA1">
              <w:rPr>
                <w:rFonts w:ascii="Times New Roman" w:hAnsi="Times New Roman"/>
              </w:rPr>
              <w:t>γ</w:t>
            </w: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FF2BA1">
              <w:rPr>
                <w:rFonts w:ascii="Times New Roman" w:hAnsi="Times New Roman"/>
              </w:rPr>
              <w:t>χ</w:t>
            </w: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p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91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.42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13.27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18.36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23.45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8.37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5.71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5.58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50.87</w:t>
            </w:r>
          </w:p>
        </w:tc>
      </w:tr>
      <w:tr w:rsidR="001F6A9D" w:rsidRPr="00FF2BA1" w:rsidTr="00164F65">
        <w:trPr>
          <w:trHeight w:val="249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7-w-</w:t>
            </w: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FF2BA1">
              <w:rPr>
                <w:rFonts w:ascii="Times New Roman" w:hAnsi="Times New Roman"/>
              </w:rPr>
              <w:t>χ</w:t>
            </w:r>
            <w:r w:rsidRPr="00FF2BA1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FF2BA1">
              <w:rPr>
                <w:rFonts w:ascii="Times New Roman" w:hAnsi="Times New Roman"/>
              </w:rPr>
              <w:t>α</w:t>
            </w: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p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02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39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16.64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20.55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25.72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42.12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5.31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5.22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50.35</w:t>
            </w:r>
          </w:p>
        </w:tc>
      </w:tr>
      <w:tr w:rsidR="001F6A9D" w:rsidRPr="00FF2BA1" w:rsidTr="00A761B1">
        <w:trPr>
          <w:trHeight w:val="249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  <w:hideMark/>
          </w:tcPr>
          <w:p w:rsidR="001F6A9D" w:rsidRPr="00FF2BA1" w:rsidRDefault="001F6A9D" w:rsidP="00232D33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1F6A9D" w:rsidRPr="00FF2BA1" w:rsidTr="00164F65">
        <w:trPr>
          <w:trHeight w:val="249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F6A9D" w:rsidRPr="00FF2BA1" w:rsidRDefault="001F6A9D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BA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8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1F6A9D" w:rsidRPr="00FF2BA1" w:rsidTr="00164F65">
        <w:trPr>
          <w:trHeight w:val="249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Pr="00FF2BA1">
              <w:rPr>
                <w:rFonts w:ascii="Times New Roman" w:hAnsi="Times New Roman"/>
              </w:rPr>
              <w:t>κ</w:t>
            </w: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FF2BA1">
              <w:rPr>
                <w:rFonts w:ascii="Times New Roman" w:hAnsi="Times New Roman"/>
              </w:rPr>
              <w:t>ω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8.06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4.12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27.64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19.67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23.63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42.55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1.80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1.21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44.19</w:t>
            </w:r>
          </w:p>
        </w:tc>
      </w:tr>
      <w:tr w:rsidR="001F6A9D" w:rsidRPr="00FF2BA1" w:rsidTr="00164F65">
        <w:trPr>
          <w:trHeight w:val="249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Pr="00FF2BA1">
              <w:rPr>
                <w:rFonts w:ascii="Times New Roman" w:hAnsi="Times New Roman"/>
              </w:rPr>
              <w:t>κ</w:t>
            </w: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8.04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4.15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27.64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19.66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23.66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42.53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1.79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1.21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44.22</w:t>
            </w:r>
          </w:p>
        </w:tc>
      </w:tr>
      <w:tr w:rsidR="001F6A9D" w:rsidRPr="00FF2BA1" w:rsidTr="00164F65">
        <w:trPr>
          <w:trHeight w:val="249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w-</w:t>
            </w:r>
            <w:r w:rsidRPr="00FF2BA1">
              <w:rPr>
                <w:rFonts w:ascii="Times New Roman" w:hAnsi="Times New Roman"/>
              </w:rPr>
              <w:t>μ</w:t>
            </w: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t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8.19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4.63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28.42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20.09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24.47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43.61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1.77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1.23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44.32</w:t>
            </w:r>
          </w:p>
        </w:tc>
      </w:tr>
      <w:tr w:rsidR="001F6A9D" w:rsidRPr="00FF2BA1" w:rsidTr="00164F65">
        <w:trPr>
          <w:trHeight w:val="249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d-y-</w:t>
            </w:r>
            <w:r w:rsidRPr="00FF2BA1">
              <w:rPr>
                <w:rFonts w:ascii="Times New Roman" w:hAnsi="Times New Roman"/>
              </w:rPr>
              <w:t>κ</w:t>
            </w: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FF2BA1">
              <w:rPr>
                <w:rFonts w:ascii="Times New Roman" w:hAnsi="Times New Roman"/>
              </w:rPr>
              <w:t>ω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8.76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5.03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29.12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20.66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24.88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44.38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1.82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1.27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44.31</w:t>
            </w:r>
          </w:p>
        </w:tc>
      </w:tr>
      <w:tr w:rsidR="001F6A9D" w:rsidRPr="00FF2BA1" w:rsidTr="00164F65">
        <w:trPr>
          <w:trHeight w:val="249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r-</w:t>
            </w:r>
            <w:r w:rsidRPr="00FF2BA1">
              <w:rPr>
                <w:rFonts w:ascii="Times New Roman" w:hAnsi="Times New Roman"/>
              </w:rPr>
              <w:t>ξ-</w:t>
            </w: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8.72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5.05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29.10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20.46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24.64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44.10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1.71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1.17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44.16</w:t>
            </w:r>
          </w:p>
        </w:tc>
      </w:tr>
      <w:tr w:rsidR="001F6A9D" w:rsidRPr="00FF2BA1" w:rsidTr="00164F65">
        <w:trPr>
          <w:trHeight w:val="249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Pr="00FF2BA1">
              <w:rPr>
                <w:rFonts w:ascii="Times New Roman" w:hAnsi="Times New Roman"/>
              </w:rPr>
              <w:t>ς-</w:t>
            </w: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8.76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5.16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29.73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20.73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25.02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45.00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1.68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1.15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44.16</w:t>
            </w:r>
          </w:p>
        </w:tc>
      </w:tr>
      <w:tr w:rsidR="001F6A9D" w:rsidRPr="00FF2BA1" w:rsidTr="00164F65">
        <w:trPr>
          <w:trHeight w:val="249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="002768DE" w:rsidRPr="00FF2BA1">
              <w:rPr>
                <w:rFonts w:ascii="Times New Roman" w:hAnsi="Times New Roman"/>
              </w:rPr>
              <w:t>δ</w:t>
            </w: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FF2BA1">
              <w:rPr>
                <w:rFonts w:ascii="Times New Roman" w:hAnsi="Times New Roman"/>
              </w:rPr>
              <w:t>ω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9.59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6.38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0.29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20.97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25.67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44.94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1.99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1.38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44.42</w:t>
            </w:r>
          </w:p>
        </w:tc>
      </w:tr>
      <w:tr w:rsidR="001F6A9D" w:rsidRPr="00FF2BA1" w:rsidTr="00164F65">
        <w:trPr>
          <w:trHeight w:val="249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="002768DE" w:rsidRPr="00FF2BA1">
              <w:rPr>
                <w:rFonts w:ascii="Times New Roman" w:hAnsi="Times New Roman"/>
              </w:rPr>
              <w:t>δ</w:t>
            </w: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9.58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6.42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0.30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20.96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25.71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44.92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1.98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1.38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44.44</w:t>
            </w:r>
          </w:p>
        </w:tc>
      </w:tr>
      <w:tr w:rsidR="001F6A9D" w:rsidRPr="00FF2BA1" w:rsidTr="00164F65">
        <w:trPr>
          <w:trHeight w:val="249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r-</w:t>
            </w:r>
            <w:r w:rsidR="002768DE" w:rsidRPr="00FF2BA1">
              <w:rPr>
                <w:rFonts w:ascii="Times New Roman" w:hAnsi="Times New Roman"/>
              </w:rPr>
              <w:t>δ</w:t>
            </w: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n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9.29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5.98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29.90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21.10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25.77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45.08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1.90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1.31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44.39</w:t>
            </w:r>
          </w:p>
        </w:tc>
      </w:tr>
      <w:tr w:rsidR="001F6A9D" w:rsidRPr="00FF2BA1" w:rsidTr="00164F65">
        <w:trPr>
          <w:trHeight w:val="249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w-</w:t>
            </w:r>
            <w:r w:rsidR="002768DE" w:rsidRPr="00FF2BA1">
              <w:rPr>
                <w:rFonts w:ascii="Times New Roman" w:hAnsi="Times New Roman"/>
              </w:rPr>
              <w:t>δ</w:t>
            </w: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t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9.46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6.47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0.41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21.29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26.23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45.54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1.85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1.30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44.39</w:t>
            </w:r>
          </w:p>
        </w:tc>
      </w:tr>
      <w:tr w:rsidR="001F6A9D" w:rsidRPr="00FF2BA1" w:rsidTr="00164F65">
        <w:trPr>
          <w:trHeight w:val="249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s-u-w-</w:t>
            </w:r>
            <w:r w:rsidRPr="00FF2BA1">
              <w:rPr>
                <w:rFonts w:ascii="Times New Roman" w:hAnsi="Times New Roman"/>
              </w:rPr>
              <w:t>τ</w:t>
            </w: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t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9.72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7.30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1.96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21.71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27.24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47.28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1.73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1.19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44.26</w:t>
            </w:r>
          </w:p>
        </w:tc>
      </w:tr>
      <w:tr w:rsidR="001F6A9D" w:rsidTr="00164F65">
        <w:trPr>
          <w:trHeight w:val="249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y-</w:t>
            </w:r>
            <w:r w:rsidRPr="00FF2BA1">
              <w:rPr>
                <w:rFonts w:ascii="Times New Roman" w:hAnsi="Times New Roman"/>
              </w:rPr>
              <w:t>κ</w:t>
            </w: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FF2BA1">
              <w:rPr>
                <w:rFonts w:ascii="Times New Roman" w:hAnsi="Times New Roman"/>
              </w:rPr>
              <w:t>ω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11.21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8.90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5.36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24.42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29.88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51.95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1.38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A9D" w:rsidRPr="00FF2BA1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0.95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6A9D" w:rsidRDefault="001F6A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2B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43.89</w:t>
            </w:r>
            <w:bookmarkStart w:id="0" w:name="_GoBack"/>
            <w:bookmarkEnd w:id="0"/>
          </w:p>
        </w:tc>
      </w:tr>
    </w:tbl>
    <w:p w:rsidR="00164F65" w:rsidRDefault="00164F65" w:rsidP="00164F65">
      <w:pPr>
        <w:spacing w:after="0" w:line="240" w:lineRule="auto"/>
        <w:rPr>
          <w:rFonts w:ascii="Times New Roman" w:hAnsi="Times New Roman"/>
          <w:sz w:val="24"/>
          <w:szCs w:val="24"/>
          <w:lang w:val="en-ZA" w:eastAsia="en-ZA"/>
        </w:rPr>
      </w:pPr>
    </w:p>
    <w:p w:rsidR="00DA6845" w:rsidRDefault="00FF2BA1"/>
    <w:sectPr w:rsidR="00DA6845" w:rsidSect="00164F6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0D2F"/>
    <w:rsid w:val="000C1304"/>
    <w:rsid w:val="00164F65"/>
    <w:rsid w:val="001838C4"/>
    <w:rsid w:val="0019689B"/>
    <w:rsid w:val="001F6A9D"/>
    <w:rsid w:val="002768DE"/>
    <w:rsid w:val="00386641"/>
    <w:rsid w:val="003A2AFD"/>
    <w:rsid w:val="003B74A4"/>
    <w:rsid w:val="00422737"/>
    <w:rsid w:val="004361CF"/>
    <w:rsid w:val="00612A83"/>
    <w:rsid w:val="006579CF"/>
    <w:rsid w:val="006F2D18"/>
    <w:rsid w:val="0075353A"/>
    <w:rsid w:val="008C52D1"/>
    <w:rsid w:val="00972EC9"/>
    <w:rsid w:val="009953C1"/>
    <w:rsid w:val="009967CE"/>
    <w:rsid w:val="009E5919"/>
    <w:rsid w:val="00A35C9D"/>
    <w:rsid w:val="00A761B1"/>
    <w:rsid w:val="00A82114"/>
    <w:rsid w:val="00B70164"/>
    <w:rsid w:val="00BB5CED"/>
    <w:rsid w:val="00C10D2F"/>
    <w:rsid w:val="00C5232C"/>
    <w:rsid w:val="00DD7B40"/>
    <w:rsid w:val="00DE1D02"/>
    <w:rsid w:val="00E02424"/>
    <w:rsid w:val="00E70D29"/>
    <w:rsid w:val="00FF2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4F6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uiPriority w:val="59"/>
    <w:rsid w:val="00164F65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4F6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uiPriority w:val="59"/>
    <w:rsid w:val="00164F65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002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757</Words>
  <Characters>4316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5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ANI</dc:creator>
  <cp:lastModifiedBy>27837</cp:lastModifiedBy>
  <cp:revision>29</cp:revision>
  <dcterms:created xsi:type="dcterms:W3CDTF">2024-07-08T12:16:00Z</dcterms:created>
  <dcterms:modified xsi:type="dcterms:W3CDTF">2024-08-25T20:29:00Z</dcterms:modified>
</cp:coreProperties>
</file>